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F66692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 xml:space="preserve">Table 1.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Multiscale data resources for TCM</w:t>
      </w:r>
      <w:bookmarkStart w:id="0" w:name="_GoBack"/>
      <w:bookmarkEnd w:id="0"/>
    </w:p>
    <w:tbl>
      <w:tblPr>
        <w:tblStyle w:val="3"/>
        <w:tblW w:w="4957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330"/>
        <w:gridCol w:w="740"/>
        <w:gridCol w:w="1170"/>
        <w:gridCol w:w="890"/>
        <w:gridCol w:w="890"/>
        <w:gridCol w:w="1120"/>
        <w:gridCol w:w="930"/>
        <w:gridCol w:w="820"/>
        <w:gridCol w:w="4400"/>
        <w:gridCol w:w="600"/>
      </w:tblGrid>
      <w:tr w14:paraId="56B0C2D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413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ED34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tabase</w:t>
            </w:r>
          </w:p>
        </w:tc>
        <w:tc>
          <w:tcPr>
            <w:tcW w:w="473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50D5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scriptions</w:t>
            </w:r>
          </w:p>
        </w:tc>
        <w:tc>
          <w:tcPr>
            <w:tcW w:w="263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FEC4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rbs</w:t>
            </w:r>
          </w:p>
        </w:tc>
        <w:tc>
          <w:tcPr>
            <w:tcW w:w="416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1720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gredients</w:t>
            </w:r>
          </w:p>
        </w:tc>
        <w:tc>
          <w:tcPr>
            <w:tcW w:w="316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50C6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rgets</w:t>
            </w:r>
          </w:p>
        </w:tc>
        <w:tc>
          <w:tcPr>
            <w:tcW w:w="316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8E3B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eases</w:t>
            </w:r>
          </w:p>
        </w:tc>
        <w:tc>
          <w:tcPr>
            <w:tcW w:w="398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461A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dromes</w:t>
            </w:r>
          </w:p>
        </w:tc>
        <w:tc>
          <w:tcPr>
            <w:tcW w:w="330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DFFC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inical records</w:t>
            </w:r>
          </w:p>
        </w:tc>
        <w:tc>
          <w:tcPr>
            <w:tcW w:w="291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79BF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1565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46CA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ffect</w:t>
            </w:r>
          </w:p>
        </w:tc>
        <w:tc>
          <w:tcPr>
            <w:tcW w:w="213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06D5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</w:tr>
      <w:tr w14:paraId="120654F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0B2B4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TM-TCM</w:t>
            </w:r>
          </w:p>
        </w:tc>
        <w:tc>
          <w:tcPr>
            <w:tcW w:w="473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21AD3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,126</w:t>
            </w:r>
          </w:p>
        </w:tc>
        <w:tc>
          <w:tcPr>
            <w:tcW w:w="263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7D0C5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22</w:t>
            </w:r>
          </w:p>
        </w:tc>
        <w:tc>
          <w:tcPr>
            <w:tcW w:w="416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2EA0D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,967</w:t>
            </w:r>
          </w:p>
        </w:tc>
        <w:tc>
          <w:tcPr>
            <w:tcW w:w="316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3812E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,109</w:t>
            </w:r>
          </w:p>
        </w:tc>
        <w:tc>
          <w:tcPr>
            <w:tcW w:w="316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16A670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14B89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8</w:t>
            </w:r>
          </w:p>
        </w:tc>
        <w:tc>
          <w:tcPr>
            <w:tcW w:w="330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094FA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025</w:t>
            </w:r>
          </w:p>
        </w:tc>
        <w:tc>
          <w:tcPr>
            <w:tcW w:w="291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36184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277</w:t>
            </w:r>
          </w:p>
        </w:tc>
        <w:tc>
          <w:tcPr>
            <w:tcW w:w="1565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55ABA0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Linking of TCM with modern medicine at molecular and phenotypic levels; drug discovery</w:t>
            </w:r>
          </w:p>
        </w:tc>
        <w:tc>
          <w:tcPr>
            <w:tcW w:w="213" w:type="pct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731849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MaTwvQXV0aG9yPjxZZWFyPjIwMjI8L1llYXI+PFJlY051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7903F6C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69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TCM 2.0</w:t>
            </w:r>
          </w:p>
        </w:tc>
        <w:tc>
          <w:tcPr>
            <w:tcW w:w="47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7D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,442</w:t>
            </w:r>
          </w:p>
        </w:tc>
        <w:tc>
          <w:tcPr>
            <w:tcW w:w="26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2A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79</w:t>
            </w:r>
          </w:p>
        </w:tc>
        <w:tc>
          <w:tcPr>
            <w:tcW w:w="41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C4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,298</w:t>
            </w:r>
          </w:p>
        </w:tc>
        <w:tc>
          <w:tcPr>
            <w:tcW w:w="31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8A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0</w:t>
            </w:r>
          </w:p>
        </w:tc>
        <w:tc>
          <w:tcPr>
            <w:tcW w:w="31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71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45</w:t>
            </w:r>
          </w:p>
        </w:tc>
        <w:tc>
          <w:tcPr>
            <w:tcW w:w="39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BC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9</w:t>
            </w:r>
          </w:p>
        </w:tc>
        <w:tc>
          <w:tcPr>
            <w:tcW w:w="33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C68DA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82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223</w:t>
            </w:r>
          </w:p>
        </w:tc>
        <w:tc>
          <w:tcPr>
            <w:tcW w:w="156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759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Mechanistic research; drug discovery; target identification; quality marker identification </w:t>
            </w:r>
          </w:p>
        </w:tc>
        <w:tc>
          <w:tcPr>
            <w:tcW w:w="21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AF3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begin">
                <w:fldData xml:space="preserve">PEVuZE5vdGU+PENpdGU+PEF1dGhvcj5aaGFuZzwvQXV0aG9yPjxZZWFyPjIwMjM8L1llYXI+PFJl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</w:tr>
      <w:tr w14:paraId="33E530E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9C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SSD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07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3518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93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59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8A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41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E1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60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7B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7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05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E5D00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94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1489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77E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Syndrome standardization;  syndrome prediction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B49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begin">
                <w:fldData xml:space="preserve">PEVuZE5vdGU+PENpdGU+PEF1dGhvcj5IdWFuZzwvQXV0aG9yPjxZZWFyPjIwMjQ8L1llYXI+PFJl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</w:tr>
      <w:tr w14:paraId="5B03333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E4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M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5A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043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9D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32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98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81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4B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44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BD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36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3A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0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59439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33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7505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1D9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Extensive TCM modernization knowledge; TCM modernization and therapeutic innovations 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9C6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&lt;EndNote&gt;&lt;Cite&gt;&lt;Author&gt;Ren&lt;/Author&gt;&lt;Year&gt;2024&lt;/Year&gt;&lt;RecNum&gt;1188&lt;/RecNum&gt;&lt;DisplayText&gt;[4]&lt;/DisplayText&gt;&lt;record&gt;&lt;rec-number&gt;1188&lt;/rec-number&gt;&lt;foreign-keys&gt;&lt;key app="EN" db-id="pd0e5ftz5tzp9pefz0l5pt0ex9sr2afds9dz" timestamp="1736255825"&gt;1188&lt;/key&gt;&lt;/foreign-keys&gt;&lt;ref-type name="Journal Article"&gt;17&lt;/ref-type&gt;&lt;contributors&gt;&lt;authors&gt;&lt;author&gt;Ren, Z.&lt;/author&gt;&lt;author&gt;Ren, Y.&lt;/author&gt;&lt;author&gt;Li, Z.&lt;/author&gt;&lt;author&gt;Xu, H.&lt;/author&gt;&lt;/authors&gt;&lt;/contributors&gt;&lt;auth-address&gt;Peng Cheng Laboratory, Shenzhen, 518055, Guangdong Province, China.&amp;#xD;School of Public Health, Anhui University of Science and Technology, Hefei, 231131, Anhui Province, China.&lt;/auth-address&gt;&lt;titles&gt;&lt;title&gt;TCMM: A unified database for traditional Chinese medicine modernization and therapeutic innovations&lt;/title&gt;&lt;secondary-title&gt;Comput Struct Biotechnol J&lt;/secondary-title&gt;&lt;/titles&gt;&lt;periodical&gt;&lt;full-title&gt;Comput Struct Biotechnol J&lt;/full-title&gt;&lt;/periodical&gt;&lt;pages&gt;1619-1630&lt;/pages&gt;&lt;volume&gt;23&lt;/volume&gt;&lt;edition&gt;2024/04/29&lt;/edition&gt;&lt;keywords&gt;&lt;keyword&gt;Database&lt;/keyword&gt;&lt;keyword&gt;Deep learning&lt;/keyword&gt;&lt;keyword&gt;Graph neural network&lt;/keyword&gt;&lt;keyword&gt;Knowledge graph&lt;/keyword&gt;&lt;keyword&gt;Traditional Chinese medicine&lt;/keyword&gt;&lt;keyword&gt;personal relationships that could have appeared to influence the work reported in&lt;/keyword&gt;&lt;keyword&gt;this paper.&lt;/keyword&gt;&lt;/keywords&gt;&lt;dates&gt;&lt;year&gt;2024&lt;/year&gt;&lt;pub-dates&gt;&lt;date&gt;Dec&lt;/date&gt;&lt;/pub-dates&gt;&lt;/dates&gt;&lt;isbn&gt;2001-0370 (Print)&amp;#xD;2001-0370&lt;/isbn&gt;&lt;accession-num&gt;38680873&lt;/accession-num&gt;&lt;urls&gt;&lt;/urls&gt;&lt;custom2&gt;PMC11047297&lt;/custom2&gt;&lt;electronic-resource-num&gt;10.1016/j.csbj.2024.04.0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0871F90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02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-MC 2.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9A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75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1B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5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4D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10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90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99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43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99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31DD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4A1EB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76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806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E51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Compound screening; drug discovery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5A2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&lt;EndNote&gt;&lt;Cite&gt;&lt;Author&gt;Kim&lt;/Author&gt;&lt;Year&gt;2024&lt;/Year&gt;&lt;RecNum&gt;1284&lt;/RecNum&gt;&lt;DisplayText&gt;[5]&lt;/DisplayText&gt;&lt;record&gt;&lt;rec-number&gt;1284&lt;/rec-number&gt;&lt;foreign-keys&gt;&lt;key app="EN" db-id="pd0e5ftz5tzp9pefz0l5pt0ex9sr2afds9dz" timestamp="1736494609"&gt;1284&lt;/key&gt;&lt;/foreign-keys&gt;&lt;ref-type name="Journal Article"&gt;17&lt;/ref-type&gt;&lt;contributors&gt;&lt;authors&gt;&lt;author&gt;Kim, S. K.&lt;/author&gt;&lt;author&gt;Lee, M. K.&lt;/author&gt;&lt;author&gt;Jang, H.&lt;/author&gt;&lt;author&gt;Lee, J. J.&lt;/author&gt;&lt;author&gt;Lee, S.&lt;/author&gt;&lt;author&gt;Jang, Y.&lt;/author&gt;&lt;author&gt;Jang, H.&lt;/author&gt;&lt;author&gt;Kim, A.&lt;/author&gt;&lt;/authors&gt;&lt;/contributors&gt;&lt;auth-address&gt;KM Data Division, Korea Institute of Oriental Medicine, Daejeon, 34054, Republic of Korea. skkim@kiom.re.kr.&amp;#xD;KM Data Division, Korea Institute of Oriental Medicine, Daejeon, 34054, Republic of Korea.&amp;#xD;Division of Biomedical Research, Korea Research Institute of Bioscience &amp;amp; Biotechnology, Daejeon, 34141, Republic of Korea.&lt;/auth-address&gt;&lt;titles&gt;&lt;title&gt;TM-MC 2.0: an enhanced chemical database of medicinal materials in Northeast Asian traditional medicine&lt;/title&gt;&lt;secondary-title&gt;BMC Complement Med Ther&lt;/secondary-title&gt;&lt;/titles&gt;&lt;periodical&gt;&lt;full-title&gt;BMC Complement Med Ther&lt;/full-title&gt;&lt;/periodical&gt;&lt;pages&gt;40&lt;/pages&gt;&lt;volume&gt;24&lt;/volume&gt;&lt;number&gt;1&lt;/number&gt;&lt;edition&gt;2024/01/17&lt;/edition&gt;&lt;keywords&gt;&lt;keyword&gt;*Medicine, Chinese Traditional&lt;/keyword&gt;&lt;keyword&gt;*Databases, Chemical&lt;/keyword&gt;&lt;keyword&gt;Medicine, Traditional&lt;/keyword&gt;&lt;keyword&gt;Databases, Factual&lt;/keyword&gt;&lt;keyword&gt;Chemical compound&lt;/keyword&gt;&lt;keyword&gt;Chromatography article&lt;/keyword&gt;&lt;keyword&gt;Medicinal material&lt;/keyword&gt;&lt;keyword&gt;Northeast Asian traditional medicine&lt;/keyword&gt;&lt;/keywords&gt;&lt;dates&gt;&lt;year&gt;2024&lt;/year&gt;&lt;pub-dates&gt;&lt;date&gt;Jan 16&lt;/date&gt;&lt;/pub-dates&gt;&lt;/dates&gt;&lt;isbn&gt;2662-7671&lt;/isbn&gt;&lt;accession-num&gt;38229051&lt;/accession-num&gt;&lt;urls&gt;&lt;/urls&gt;&lt;custom2&gt;PMC10790428&lt;/custom2&gt;&lt;electronic-resource-num&gt;10.1186/s12906-023-04331-y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1D51D83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50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-Suite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63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,692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0A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,322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D6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4,32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9C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,31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94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,43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0541D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C4EB4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6F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3091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A97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TCM component identification; network pharmacology analysi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94E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ZYW5nPC9BdXRob3I+PFllYXI+MjAyMjwvWWVhcj48UmVj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09D30CD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C4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ID 2.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B0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AE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8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3D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20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71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D6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AB26E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8C455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0F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920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9DE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TCM's modernization; exploring of underlying biological processe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0ED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&lt;EndNote&gt;&lt;Cite&gt;&lt;Author&gt;Huang&lt;/Author&gt;&lt;Year&gt;2018&lt;/Year&gt;&lt;RecNum&gt;1278&lt;/RecNum&gt;&lt;DisplayText&gt;[7]&lt;/DisplayText&gt;&lt;record&gt;&lt;rec-number&gt;1278&lt;/rec-number&gt;&lt;foreign-keys&gt;&lt;key app="EN" db-id="pd0e5ftz5tzp9pefz0l5pt0ex9sr2afds9dz" timestamp="1736494071"&gt;1278&lt;/key&gt;&lt;/foreign-keys&gt;&lt;ref-type name="Journal Article"&gt;17&lt;/ref-type&gt;&lt;contributors&gt;&lt;authors&gt;&lt;author&gt;Huang, L.&lt;/author&gt;&lt;author&gt;Xie, D.&lt;/author&gt;&lt;author&gt;Yu, Y.&lt;/author&gt;&lt;author&gt;Liu, H.&lt;/author&gt;&lt;author&gt;Shi, Y.&lt;/author&gt;&lt;author&gt;Shi, T.&lt;/author&gt;&lt;author&gt;Wen, C.&lt;/author&gt;&lt;/authors&gt;&lt;/contributors&gt;&lt;auth-address&gt;TCM Clinical Basis Institute, Zhejiang Chinese Medicine University, Zhejiang 310000, China.&amp;#xD;The Center for Bioinformatics and Computational Biology, Shanghai Key Laboratory of Regulatory Biology, the Institute of Biomedical Sciences and School of Life Sciences, East China Normal University, Shanghai 200241, China.&lt;/auth-address&gt;&lt;titles&gt;&lt;title&gt;TCMID 2.0: a comprehensive resource for TCM&lt;/title&gt;&lt;secondary-title&gt;Nucleic Acids Res&lt;/secondary-title&gt;&lt;/titles&gt;&lt;periodical&gt;&lt;full-title&gt;Nucleic Acids Res&lt;/full-title&gt;&lt;/periodical&gt;&lt;pages&gt;D1117-d1120&lt;/pages&gt;&lt;volume&gt;46&lt;/volume&gt;&lt;number&gt;D1&lt;/number&gt;&lt;edition&gt;2017/11/07&lt;/edition&gt;&lt;keywords&gt;&lt;keyword&gt;Databases, Factual&lt;/keyword&gt;&lt;keyword&gt;Drugs, Chinese Herbal/*chemistry/*pharmacology&lt;/keyword&gt;&lt;keyword&gt;Humans&lt;/keyword&gt;&lt;keyword&gt;Mass Spectrometry&lt;/keyword&gt;&lt;keyword&gt;*Medicine, Chinese Traditional&lt;/keyword&gt;&lt;keyword&gt;User-Computer Interface&lt;/keyword&gt;&lt;/keywords&gt;&lt;dates&gt;&lt;year&gt;2018&lt;/year&gt;&lt;pub-dates&gt;&lt;date&gt;Jan 4&lt;/date&gt;&lt;/pub-dates&gt;&lt;/dates&gt;&lt;isbn&gt;0305-1048 (Print)&amp;#xD;0305-1048&lt;/isbn&gt;&lt;accession-num&gt;29106634&lt;/accession-num&gt;&lt;urls&gt;&lt;/urls&gt;&lt;custom2&gt;PMC5753259&lt;/custom2&gt;&lt;electronic-resource-num&gt;10.1093/nar/gkx10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7FD92D1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4B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mMap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E1280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A8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9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E8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9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D8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0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DC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3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D3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7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2B337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98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348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0C5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Symptom mapping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henotypic drug discovery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2A0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begin">
                <w:fldData xml:space="preserve">PEVuZE5vdGU+PENpdGU+PEF1dGhvcj5XdTwvQXV0aG9yPjxZZWFyPjIwMTk8L1llYXI+PFJlY051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</w:tr>
      <w:tr w14:paraId="1624374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BE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PMCP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AB14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07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7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88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34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D0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96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C1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86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8E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8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CAD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6F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234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3A6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Standardized TCM symptom; associations between TCM symptoms and MM symptom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CA0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TdW48L0F1dGhvcj48WWVhcj4yMDIyPC9ZZWFyPjxSZWNO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1DE704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DE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IO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FD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93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AC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8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4E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97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6F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6D5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A6AF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55652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10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238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570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Molecular mechanisms of TCM in modulating the cancer immune microenvironment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1DD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MaXU8L0F1dGhvcj48WWVhcj4yMDIwPC9ZZWFyPjxSZWNO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0AC2DC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F5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aTCM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8F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3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31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,220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D6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,69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C8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,69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B48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B90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A8A53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C8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426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9D9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 Identify the potential ingredients;investigate the mechanism of action for TCM;  predict potential targets for TCM molecules; explore functionally similar herb pair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85D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MaTwvQXV0aG9yPjxZZWFyPjIwMTg8L1llYXI+PFJlY051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28F7608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0A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STD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D9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66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43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6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8E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2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7B4FE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DD433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5CF72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16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60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966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A systematic analysis of the traditional Chinese medicine system toxicology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E15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&lt;EndNote&gt;&lt;Cite&gt;&lt;Author&gt;Song&lt;/Author&gt;&lt;Year&gt;2023&lt;/Year&gt;&lt;RecNum&gt;1279&lt;/RecNum&gt;&lt;DisplayText&gt;[12]&lt;/DisplayText&gt;&lt;record&gt;&lt;rec-number&gt;1279&lt;/rec-number&gt;&lt;foreign-keys&gt;&lt;key app="EN" db-id="pd0e5ftz5tzp9pefz0l5pt0ex9sr2afds9dz" timestamp="1736494100"&gt;1279&lt;/key&gt;&lt;/foreign-keys&gt;&lt;ref-type name="Journal Article"&gt;17&lt;/ref-type&gt;&lt;contributors&gt;&lt;authors&gt;&lt;author&gt;Song, L.&lt;/author&gt;&lt;author&gt;Qian, W.&lt;/author&gt;&lt;author&gt;Yin, H.&lt;/author&gt;&lt;author&gt;Sun, Y.&lt;/author&gt;&lt;author&gt;Sun, X.&lt;/author&gt;&lt;author&gt;Li, G.&lt;/author&gt;&lt;author&gt;He, J.&lt;/author&gt;&lt;author&gt;Zheng, Y.&lt;/author&gt;&lt;author&gt;Zhang, Y.&lt;/author&gt;&lt;author&gt;Wang, J.&lt;/author&gt;&lt;author&gt;Li, Y.&lt;/author&gt;&lt;/authors&gt;&lt;/contributors&gt;&lt;auth-address&gt;Tianjin University of Traditional Chinese Medicine, Tianjin, 301617, China.&amp;#xD;Baokang Hospital of Tianjin University of Traditional Chinese Medicine, Tianjin, 300073, China.&amp;#xD;Tianjin University of Traditional Chinese Medicine, Tianjin, 301617, China. yaowufenxi001@sina.com.&lt;/auth-address&gt;&lt;titles&gt;&lt;title&gt;TCMSTD 1.0: a systematic analysis of the traditional Chinese medicine system toxicology database&lt;/title&gt;&lt;secondary-title&gt;Sci China Life Sci&lt;/secondary-title&gt;&lt;/titles&gt;&lt;periodical&gt;&lt;full-title&gt;Sci China Life Sci&lt;/full-title&gt;&lt;/periodical&gt;&lt;pages&gt;2189-2192&lt;/pages&gt;&lt;volume&gt;66&lt;/volume&gt;&lt;number&gt;9&lt;/number&gt;&lt;edition&gt;2023/04/22&lt;/edition&gt;&lt;keywords&gt;&lt;keyword&gt;Humans&lt;/keyword&gt;&lt;keyword&gt;Medicine, Chinese Traditional&lt;/keyword&gt;&lt;keyword&gt;*Drugs, Chinese Herbal/toxicity&lt;/keyword&gt;&lt;keyword&gt;*covid-19&lt;/keyword&gt;&lt;/keywords&gt;&lt;dates&gt;&lt;year&gt;2023&lt;/year&gt;&lt;pub-dates&gt;&lt;date&gt;Sep&lt;/date&gt;&lt;/pub-dates&gt;&lt;/dates&gt;&lt;isbn&gt;1674-7305&lt;/isbn&gt;&lt;accession-num&gt;37086361&lt;/accession-num&gt;&lt;urls&gt;&lt;/urls&gt;&lt;electronic-resource-num&gt;10.1007/s11427-022-2318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6651231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76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-ADIP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E2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00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81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4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66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52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D74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1717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A9DF9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4E7CE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922CC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01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544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878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Linking TCM to functional brain zones of Alzheimer's disease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3E9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IdTwvQXV0aG9yPjxZZWFyPjIwMjQ8L1llYXI+PFJlY051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270BF4F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75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-Mesh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17742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A8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35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8D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3840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80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9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F4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0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057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4A91B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5C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0577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E98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Drug combinations; understand the underlying mechanisms for TCM 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CA8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aaGFuZzwvQXV0aG9yPjxZZWFyPjIwMTc8L1llYXI+PFJl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0D019BB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48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Bank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47D83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DE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92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A0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96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B6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7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0D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529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1F7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CCA29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F4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866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2BC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DL-based Chinese-Western medicine exclusion prediction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4EB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MdjwvQXV0aG9yPjxZZWFyPjIwMjM8L1llYXI+PFJlY051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5878063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33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RB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8595E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53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63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EE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25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C1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3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8D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21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CC7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7B1E2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8F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666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855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A high-throughput experiment- and reference-guided database; modern drug discovery 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B70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GYW5nPC9BdXRob3I+PFllYXI+MjAyMTwvWWVhcj48UmVj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37CE76E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C4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SP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69D69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4B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9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1E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38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7E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1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D4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2124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EDC4F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72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031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71A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Identify drug-target networks/drug-disease networks; uncovering TCM theory; developing herb-oriented drug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C88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&lt;EndNote&gt;&lt;Cite&gt;&lt;Author&gt;Ru&lt;/Author&gt;&lt;Year&gt;2014&lt;/Year&gt;&lt;RecNum&gt;1171&lt;/RecNum&gt;&lt;DisplayText&gt;[17]&lt;/DisplayText&gt;&lt;record&gt;&lt;rec-number&gt;1171&lt;/rec-number&gt;&lt;foreign-keys&gt;&lt;key app="EN" db-id="pd0e5ftz5tzp9pefz0l5pt0ex9sr2afds9dz" timestamp="1736248718"&gt;1171&lt;/key&gt;&lt;/foreign-keys&gt;&lt;ref-type name="Journal Article"&gt;17&lt;/ref-type&gt;&lt;contributors&gt;&lt;authors&gt;&lt;author&gt;Ru, J.&lt;/author&gt;&lt;author&gt;Li, P.&lt;/author&gt;&lt;author&gt;Wang, J.&lt;/author&gt;&lt;author&gt;Zhou, W.&lt;/author&gt;&lt;author&gt;Li, B.&lt;/author&gt;&lt;author&gt;Huang, C.&lt;/author&gt;&lt;author&gt;Li, P.&lt;/author&gt;&lt;author&gt;Guo, Z.&lt;/author&gt;&lt;author&gt;Tao, W.&lt;/author&gt;&lt;author&gt;Yang, Y.&lt;/author&gt;&lt;author&gt;Xu, X.&lt;/author&gt;&lt;author&gt;Li, Y.&lt;/author&gt;&lt;author&gt;Wang, Y.&lt;/author&gt;&lt;author&gt;Yang, L.&lt;/author&gt;&lt;/authors&gt;&lt;/contributors&gt;&lt;auth-address&gt;Center for Bioinformatics, College of Life Science, Northwest A&amp;amp;F University, Yangling, Shaanxi 712100, China.&amp;#xD;School of Chemical Engineering, Dalian University of Technology, Dalian, Liaoning 116024, China.&amp;#xD;Laboratory of Pharmaceutical Resource Discovery, Dalian Institute of Chemical Physics, Chinese Academy of Sciences, Dalian 116023, China.&lt;/auth-address&gt;&lt;titles&gt;&lt;title&gt;TCMSP: a database of systems pharmacology for drug discovery from herbal medicines&lt;/title&gt;&lt;secondary-title&gt;J Cheminform&lt;/secondary-title&gt;&lt;/titles&gt;&lt;periodical&gt;&lt;full-title&gt;J Cheminform&lt;/full-title&gt;&lt;/periodical&gt;&lt;pages&gt;13&lt;/pages&gt;&lt;volume&gt;6&lt;/volume&gt;&lt;edition&gt;2014/04/17&lt;/edition&gt;&lt;keywords&gt;&lt;keyword&gt;Adme&lt;/keyword&gt;&lt;keyword&gt;Drug discovery&lt;/keyword&gt;&lt;keyword&gt;Systems pharmacology&lt;/keyword&gt;&lt;keyword&gt;Tcm&lt;/keyword&gt;&lt;/keywords&gt;&lt;dates&gt;&lt;year&gt;2014&lt;/year&gt;&lt;/dates&gt;&lt;isbn&gt;1758-2946 (Print)&amp;#xD;1758-2946&lt;/isbn&gt;&lt;accession-num&gt;24735618&lt;/accession-num&gt;&lt;urls&gt;&lt;/urls&gt;&lt;custom2&gt;PMC4001360&lt;/custom2&gt;&lt;electronic-resource-num&gt;10.1186/1758-2946-6-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31D7544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B8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TMAN-TCM 2.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F1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832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EA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04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51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17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CA7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74D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724DE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47509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BF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2407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CFE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Expanded ingredient-target interaction; TCM molecular mechanisms; developing new drug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B29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Lb25nPC9BdXRob3I+PFllYXI+MjAyNDwvWWVhcj48UmVj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3942AAD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CB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2COVID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9A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A2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84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EF5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344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EF650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0191C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BE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0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022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Anti-COVID-19 traditional Chinese medicine with effects and mechanism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EFC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SZW48L0F1dGhvcj48WWVhcj4yMDIyPC9ZZWFyPjxSZWNO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1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066FEF3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CD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CABM-TCM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6C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FE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35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601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5C0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EDE78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94B94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23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02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B02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TCM molecular mechanism elucidation; screening of candidate blood constituent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97E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MaXU8L0F1dGhvcj48WWVhcj4yMDIzPC9ZZWFyPjxSZWNO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2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7B85A6F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CD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MSID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274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9F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9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91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1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4E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70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C86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EBF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FD1F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3C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784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0C5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Implementing multi-tool target prediction; drug discovery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B38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begin">
                <w:fldData xml:space="preserve">PEVuZE5vdGU+PENpdGU+PEF1dGhvcj5aaGFuZzwvQXV0aG9yPjxZZWFyPjIwMjI8L1llYXI+PFJl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2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</w:tr>
      <w:tr w14:paraId="6AB03FF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8B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T 2.0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248BD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F6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50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17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3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8C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0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ED1B8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0B049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C3F55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9D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95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DE8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Herbal ingredients' targets based on literature mining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B81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begin">
                <w:fldData xml:space="preserve">PEVuZE5vdGU+PENpdGU+PEF1dGhvcj5ZYW48L0F1dGhvcj48WWVhcj4yMDIyPC9ZZWFyPjxSZWNO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2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</w:tr>
      <w:tr w14:paraId="381AE2C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DD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mailto:TCM@Taiwan" \o "mailto:TCM@Taiwan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TCM@Taiw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F99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2B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3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9D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00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40FE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2CF4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051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27E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CD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453</w:t>
            </w:r>
          </w:p>
        </w:tc>
        <w:tc>
          <w:tcPr>
            <w:tcW w:w="1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307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Drug screening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8CD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eastAsia="zh-CN"/>
              </w:rPr>
              <w:instrText xml:space="preserve"> ADDIN EN.CITE &lt;EndNote&gt;&lt;Cite&gt;&lt;Author&gt;Chen&lt;/Author&gt;&lt;Year&gt;2011&lt;/Year&gt;&lt;RecNum&gt;1641&lt;/RecNum&gt;&lt;DisplayText&gt;[23]&lt;/DisplayText&gt;&lt;record&gt;&lt;rec-number&gt;1641&lt;/rec-number&gt;&lt;foreign-keys&gt;&lt;key app="EN" db-id="pd0e5ftz5tzp9pefz0l5pt0ex9sr2afds9dz" timestamp="1751435344"&gt;1641&lt;/key&gt;&lt;/foreign-keys&gt;&lt;ref-type name="Journal Article"&gt;17&lt;/ref-type&gt;&lt;contributors&gt;&lt;authors&gt;&lt;author&gt;Chen, C. Y.&lt;/author&gt;&lt;/authors&gt;&lt;/contributors&gt;&lt;auth-address&gt;School of Chinese Medicine, China Medical University, Taichung, Taiwan. ycc@mail.cmu.edu.tw&lt;/auth-address&gt;&lt;titles&gt;&lt;title&gt;TCM Database@Taiwan: the world&amp;apos;s largest traditional Chinese medicine database for drug screening in silico&lt;/title&gt;&lt;secondary-title&gt;PLoS One&lt;/secondary-title&gt;&lt;/titles&gt;&lt;periodical&gt;&lt;full-title&gt;PLoS One&lt;/full-title&gt;&lt;/periodical&gt;&lt;pages&gt;e15939&lt;/pages&gt;&lt;volume&gt;6&lt;/volume&gt;&lt;number&gt;1&lt;/number&gt;&lt;edition&gt;2011/01/22&lt;/edition&gt;&lt;keywords&gt;&lt;keyword&gt;Computational Biology&lt;/keyword&gt;&lt;keyword&gt;Computer Simulation&lt;/keyword&gt;&lt;keyword&gt;*Databases, Factual&lt;/keyword&gt;&lt;keyword&gt;*Drug Evaluation, Preclinical&lt;/keyword&gt;&lt;keyword&gt;Internet&lt;/keyword&gt;&lt;keyword&gt;*Medicine, Chinese Traditional&lt;/keyword&gt;&lt;keyword&gt;Taiwan&lt;/keyword&gt;&lt;/keywords&gt;&lt;dates&gt;&lt;year&gt;2011&lt;/year&gt;&lt;pub-dates&gt;&lt;date&gt;Jan 6&lt;/date&gt;&lt;/pub-dates&gt;&lt;/dates&gt;&lt;isbn&gt;1932-6203&lt;/isbn&gt;&lt;accession-num&gt;21253603&lt;/accession-num&gt;&lt;urls&gt;&lt;/urls&gt;&lt;custom2&gt;PMC3017089&lt;/custom2&gt;&lt;electronic-resource-num&gt;10.1371/journal.pone.00159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[2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</w:tr>
    </w:tbl>
    <w:p w14:paraId="03273471">
      <w:pPr>
        <w:rPr>
          <w:color w:val="auto"/>
        </w:rPr>
      </w:pPr>
      <w:r>
        <w:rPr>
          <w:color w:val="auto"/>
        </w:rPr>
        <w:br w:type="page"/>
      </w:r>
    </w:p>
    <w:p w14:paraId="5CD95C2F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Reference:</w:t>
      </w:r>
    </w:p>
    <w:p w14:paraId="749228FA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65FAACED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Li X, Ren J, Zhang W, Zhang Z, Yu J, Wu J, Sun H, Zhou S, Yan K, Yan X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LTM-TCM: A comprehensive database for the linking of Traditional Chinese Medicine with modern medicine at molecular and phenotypic level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Pharmacol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2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78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106185.</w:t>
      </w:r>
    </w:p>
    <w:p w14:paraId="259A4595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Zhang Y, Li X, Shi Y, Chen T, Xu Z, Wang P, Yu M, Chen W, Li B, Jing Z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ETCM v2.0: An update with comprehensive resource and rich annotations for traditional Chinese medicin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Acta Pharm Sin B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6):2559-2571.</w:t>
      </w:r>
    </w:p>
    <w:p w14:paraId="5F5477AC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Huang L, Wang Q, Duan Q, Shi W, Li D, Chen W, Wang X, Wang H, Chen M, Kuang H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SSD: A comprehensive database focused on syndrome standardization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Phytomedicine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28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155486.</w:t>
      </w:r>
    </w:p>
    <w:p w14:paraId="3DBF19D8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Ren Z, Ren Y, Li Z, Xu H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M: A unified database for traditional Chinese medicine modernization and therapeutic innovation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Comput Struct Biotechnol J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3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1619-1630.</w:t>
      </w:r>
    </w:p>
    <w:p w14:paraId="21A2BDF8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Kim SK, Lee MK, Jang H, Lee JJ, Lee S, Jang Y, Jang H, Kim A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M-MC 2.0: an enhanced chemical database of medicinal materials in Northeast Asian traditional medicin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BMC Complement Med Ther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4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40.</w:t>
      </w:r>
    </w:p>
    <w:p w14:paraId="49A3E797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6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Yang P, Lang J, Li H, Lu J, Lin H, Tian G, Bai H, Yang J, Ning K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-Suite: A comprehensive and holistic platform for Traditional Chinese Medicine component identification and network pharmacology analysi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Imeta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2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4):e47.</w:t>
      </w:r>
    </w:p>
    <w:p w14:paraId="1787B0FF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7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Huang L, Xie D, Yu Y, Liu H, Shi Y, Shi T, Wen C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ID 2.0: a comprehensive resource for TCM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8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D1):D1117-d1120.</w:t>
      </w:r>
    </w:p>
    <w:p w14:paraId="6F1CE60D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8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Wu Y, Zhang F, Yang K, Fang S, Bu D, Li H, Sun L, Hu H, Gao K, Wang W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SymMap: an integrative database of traditional Chinese medicine enhanced by symptom mapping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9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7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D1):D1110-d1117.</w:t>
      </w:r>
    </w:p>
    <w:p w14:paraId="472D13D2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9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Sun C, Huang J, Tang R, Li M, Yuan H, Wang Y, Wei JM, Liu J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CPMCP: a database of Chinese patent medicine and compound prescription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Database (Oxford)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2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022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.</w:t>
      </w:r>
    </w:p>
    <w:p w14:paraId="4F4C94A3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0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iu Z, Cai C, Du J, Liu B, Cui L, Fan X, Wu Q, Fang J, Xie L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IO: A Comprehensive Database of Traditional Chinese Medicine on Immuno-Oncolog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Front Pharmaco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0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439.</w:t>
      </w:r>
    </w:p>
    <w:p w14:paraId="67B58143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i B, Ma C, Zhao X, Hu Z, Du T, Xu X, Wang Z, Lin J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YaTCM: Yet another Traditional Chinese Medicine Database for Drug Discover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Comput Struct Biotechnol J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8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600-610.</w:t>
      </w:r>
    </w:p>
    <w:p w14:paraId="412DAD02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Song L, Qian W, Yin H, Sun Y, Sun X, Li G, He J, Zheng Y, Zhang Y, Wang J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STD 1.0: a systematic analysis of the traditional Chinese medicine system toxicology databas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Sci China Life Sci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6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9):2189-2192.</w:t>
      </w:r>
    </w:p>
    <w:p w14:paraId="1A37C4BE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Hu L, Tang Q, Meng F, Xu Y, Chen W, Xu S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-ADIP: A Multidimensional Database Linking Traditional Chinese Medicine to Functional Brain Zones of Alzheimer's Diseas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Mol Bio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024:168874.</w:t>
      </w:r>
    </w:p>
    <w:p w14:paraId="6C2CA1B0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4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Zhang RZ, Yu SJ, Bai H, Ning K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-Mesh: The database and analytical system for network pharmacology analysis for TCM preparation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Sci Rep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7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7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2821.</w:t>
      </w:r>
    </w:p>
    <w:p w14:paraId="6FD8F7D2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5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v Q, Chen G, He H, Yang Z, Zhao L, Zhang K, Chen CY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Bank-the largest TCM database provides deep learning-based Chinese-Western medicine exclusion prediction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Signal Transduct Target Ther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8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127.</w:t>
      </w:r>
    </w:p>
    <w:p w14:paraId="6C43C4F5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6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Fang S, Dong L, Liu L, Guo J, Zhao L, Zhang J, Bu D, Liu X, Huo P, Cao W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HERB: a high-throughput experiment- and reference-guided database of traditional Chinese medicin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1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9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D1):D1197-d1206.</w:t>
      </w:r>
    </w:p>
    <w:p w14:paraId="384CE995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7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Ru J, Li P, Wang J, Zhou W, Li B, Huang C, Li P, Guo Z, Tao W, Yang Y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SP: a database of systems pharmacology for drug discovery from herbal medicine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inform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13.</w:t>
      </w:r>
    </w:p>
    <w:p w14:paraId="663C7752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8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Kong X, Liu C, Zhang Z, Cheng M, Mei Z, Li X, Liu P, Diao L, Ma Y, Jiang P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BATMAN-TCM 2.0: an enhanced integrative database for known and predicted interactions between traditional Chinese medicine ingredients and target protein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2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D1):D1110-d1120.</w:t>
      </w:r>
    </w:p>
    <w:p w14:paraId="7C8D6D6A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9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Ren L, Xu Y, Ning L, Pan X, Li Y, Zhao Q, Pang B, Huang J, Deng K, Zhang Y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2COVID: A resource of anti-COVID-19 traditional Chinese medicine with effects and mechanism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Imeta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2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4):e42.</w:t>
      </w:r>
    </w:p>
    <w:p w14:paraId="376F93DD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0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Liu X, Liu J, Fu B, Chen R, Jiang J, Chen H, Li R, Xing L, Yuan L, Chen X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DCABM-TCM: A Database of Constituents Absorbed into the Blood and Metabolites of Traditional Chinese Medicin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 Inf Mode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63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5):4948-4959.</w:t>
      </w:r>
    </w:p>
    <w:p w14:paraId="7AB555D3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Zhang LX, Dong J, Wei H, Shi SH, Lu AP, Deng GM, Cao DS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SID: a simplified integrated database for drug discovery from traditional chinese medicin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inform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2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89.</w:t>
      </w:r>
    </w:p>
    <w:p w14:paraId="796B06A4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Yan D, Zheng G, Wang C, Chen Z, Mao T, Gao J, Yan Y, Chen X, Ji X, Yu J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HIT 2.0: an enhanced platform for Herbal Ingredients' Target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2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0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D1):D1238-d1243.</w:t>
      </w:r>
    </w:p>
    <w:p w14:paraId="6423D9BD">
      <w:pPr>
        <w:pStyle w:val="7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Chen CY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 Database@Taiwan: the world's largest traditional Chinese medicine database for drug screening in silico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PLoS One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1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e15939.</w:t>
      </w:r>
    </w:p>
    <w:p w14:paraId="05470165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hemical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5ftz5tzp9pefz0l5pt0ex9sr2afds9dz&quot;&gt;My EndNote Library&lt;record-ids&gt;&lt;item&gt;235&lt;/item&gt;&lt;item&gt;1171&lt;/item&gt;&lt;item&gt;1172&lt;/item&gt;&lt;item&gt;1173&lt;/item&gt;&lt;item&gt;1188&lt;/item&gt;&lt;item&gt;1218&lt;/item&gt;&lt;item&gt;1219&lt;/item&gt;&lt;item&gt;1265&lt;/item&gt;&lt;item&gt;1266&lt;/item&gt;&lt;item&gt;1274&lt;/item&gt;&lt;item&gt;1275&lt;/item&gt;&lt;item&gt;1277&lt;/item&gt;&lt;item&gt;1278&lt;/item&gt;&lt;item&gt;1279&lt;/item&gt;&lt;item&gt;1283&lt;/item&gt;&lt;item&gt;1284&lt;/item&gt;&lt;item&gt;1285&lt;/item&gt;&lt;item&gt;1287&lt;/item&gt;&lt;item&gt;1288&lt;/item&gt;&lt;item&gt;1289&lt;/item&gt;&lt;item&gt;1409&lt;/item&gt;&lt;item&gt;1586&lt;/item&gt;&lt;item&gt;1641&lt;/item&gt;&lt;/record-ids&gt;&lt;/item&gt;&lt;/Libraries&gt;"/>
  </w:docVars>
  <w:rsids>
    <w:rsidRoot w:val="4BB344A2"/>
    <w:rsid w:val="0CA73B0D"/>
    <w:rsid w:val="4BB344A2"/>
    <w:rsid w:val="5283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60</Words>
  <Characters>6253</Characters>
  <Lines>0</Lines>
  <Paragraphs>0</Paragraphs>
  <TotalTime>7</TotalTime>
  <ScaleCrop>false</ScaleCrop>
  <LinksUpToDate>false</LinksUpToDate>
  <CharactersWithSpaces>723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5:29:00Z</dcterms:created>
  <dc:creator>TSL_GPF</dc:creator>
  <cp:lastModifiedBy>TSL_GPF</cp:lastModifiedBy>
  <cp:lastPrinted>2025-07-02T05:45:00Z</cp:lastPrinted>
  <dcterms:modified xsi:type="dcterms:W3CDTF">2025-07-28T08:0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E8D1A9878C34609A34CD6DB731E6F70_11</vt:lpwstr>
  </property>
  <property fmtid="{D5CDD505-2E9C-101B-9397-08002B2CF9AE}" pid="4" name="KSOTemplateDocerSaveRecord">
    <vt:lpwstr>eyJoZGlkIjoiNmM1OWU4OWIzMDBlY2U1Y2JhOTg4NjRmYjlkNmRjNjAiLCJ1c2VySWQiOiIyNjY4NDA3ODMifQ==</vt:lpwstr>
  </property>
</Properties>
</file>